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39824" w14:textId="77777777" w:rsidR="004E184A" w:rsidRPr="00874866" w:rsidRDefault="00874866" w:rsidP="00DD6486">
      <w:pPr>
        <w:spacing w:line="276" w:lineRule="auto"/>
        <w:rPr>
          <w:rFonts w:ascii="Times New Roman" w:hAnsi="Times New Roman" w:cs="Times New Roman"/>
          <w:i/>
          <w:sz w:val="32"/>
          <w:szCs w:val="32"/>
          <w:lang w:val="en-US"/>
        </w:rPr>
      </w:pPr>
      <w:r w:rsidRPr="00874866">
        <w:rPr>
          <w:rFonts w:ascii="Times New Roman" w:hAnsi="Times New Roman" w:cs="Times New Roman"/>
          <w:sz w:val="32"/>
          <w:szCs w:val="32"/>
          <w:lang w:val="en-US"/>
        </w:rPr>
        <w:t>Appendix 3</w:t>
      </w:r>
      <w:r w:rsidR="00B22BB4" w:rsidRPr="00874866">
        <w:rPr>
          <w:rFonts w:ascii="Times New Roman" w:hAnsi="Times New Roman" w:cs="Times New Roman"/>
          <w:sz w:val="32"/>
          <w:szCs w:val="32"/>
          <w:lang w:val="en-US"/>
        </w:rPr>
        <w:t xml:space="preserve">. </w:t>
      </w:r>
      <w:r w:rsidR="00B22BB4" w:rsidRPr="00874866">
        <w:rPr>
          <w:rFonts w:ascii="Times New Roman" w:hAnsi="Times New Roman" w:cs="Times New Roman"/>
          <w:i/>
          <w:sz w:val="32"/>
          <w:szCs w:val="32"/>
          <w:lang w:val="en-US"/>
        </w:rPr>
        <w:t>Topic list focus group</w:t>
      </w:r>
    </w:p>
    <w:p w14:paraId="77008D78" w14:textId="77777777" w:rsidR="00B22BB4" w:rsidRPr="00874866" w:rsidRDefault="00B22BB4" w:rsidP="00DD6486">
      <w:pPr>
        <w:spacing w:line="276" w:lineRule="auto"/>
        <w:rPr>
          <w:rFonts w:ascii="Times New Roman" w:hAnsi="Times New Roman" w:cs="Times New Roman"/>
          <w:i/>
          <w:sz w:val="32"/>
          <w:szCs w:val="32"/>
          <w:lang w:val="en-US"/>
        </w:rPr>
      </w:pPr>
    </w:p>
    <w:p w14:paraId="6B40201D" w14:textId="77777777" w:rsidR="00C271CF" w:rsidRPr="00C271CF" w:rsidRDefault="00C271CF" w:rsidP="00DD6486">
      <w:pPr>
        <w:spacing w:line="276" w:lineRule="auto"/>
        <w:jc w:val="both"/>
        <w:rPr>
          <w:rFonts w:ascii="Times New Roman" w:hAnsi="Times New Roman" w:cs="Times New Roman"/>
          <w:b/>
          <w:szCs w:val="32"/>
          <w:lang w:val="en-US"/>
        </w:rPr>
      </w:pPr>
      <w:r w:rsidRPr="00C271CF">
        <w:rPr>
          <w:rFonts w:ascii="Times New Roman" w:hAnsi="Times New Roman" w:cs="Times New Roman"/>
          <w:b/>
          <w:szCs w:val="32"/>
          <w:lang w:val="en-US"/>
        </w:rPr>
        <w:t>General experience</w:t>
      </w:r>
    </w:p>
    <w:p w14:paraId="161CEB8E" w14:textId="77777777" w:rsidR="00B22BB4" w:rsidRPr="00D15618" w:rsidRDefault="00D15618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 w:rsidRPr="00D15618">
        <w:rPr>
          <w:rFonts w:ascii="Times New Roman" w:hAnsi="Times New Roman" w:cs="Times New Roman"/>
          <w:szCs w:val="32"/>
          <w:lang w:val="en-US"/>
        </w:rPr>
        <w:t>How did you experience using the VR intervention?</w:t>
      </w:r>
    </w:p>
    <w:p w14:paraId="6E85532A" w14:textId="77777777" w:rsidR="00D15618" w:rsidRDefault="00D15618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What did you like about the VR intervention?</w:t>
      </w:r>
    </w:p>
    <w:p w14:paraId="0BD47563" w14:textId="77777777" w:rsidR="00D15618" w:rsidRDefault="00D15618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What did you not like about the VR intervention?</w:t>
      </w:r>
    </w:p>
    <w:p w14:paraId="70A805A4" w14:textId="77777777" w:rsidR="00D15618" w:rsidRDefault="00D15618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Which chapters</w:t>
      </w:r>
      <w:r w:rsidR="00A91680">
        <w:rPr>
          <w:rFonts w:ascii="Times New Roman" w:hAnsi="Times New Roman" w:cs="Times New Roman"/>
          <w:szCs w:val="32"/>
          <w:lang w:val="en-US"/>
        </w:rPr>
        <w:t xml:space="preserve"> of the VR intervention</w:t>
      </w:r>
      <w:r>
        <w:rPr>
          <w:rFonts w:ascii="Times New Roman" w:hAnsi="Times New Roman" w:cs="Times New Roman"/>
          <w:szCs w:val="32"/>
          <w:lang w:val="en-US"/>
        </w:rPr>
        <w:t xml:space="preserve"> did you</w:t>
      </w:r>
      <w:r w:rsidR="00A91680">
        <w:rPr>
          <w:rFonts w:ascii="Times New Roman" w:hAnsi="Times New Roman" w:cs="Times New Roman"/>
          <w:szCs w:val="32"/>
          <w:lang w:val="en-US"/>
        </w:rPr>
        <w:t xml:space="preserve"> (not)</w:t>
      </w:r>
      <w:r>
        <w:rPr>
          <w:rFonts w:ascii="Times New Roman" w:hAnsi="Times New Roman" w:cs="Times New Roman"/>
          <w:szCs w:val="32"/>
          <w:lang w:val="en-US"/>
        </w:rPr>
        <w:t xml:space="preserve"> play and </w:t>
      </w:r>
      <w:r w:rsidR="00A91680">
        <w:rPr>
          <w:rFonts w:ascii="Times New Roman" w:hAnsi="Times New Roman" w:cs="Times New Roman"/>
          <w:szCs w:val="32"/>
          <w:lang w:val="en-US"/>
        </w:rPr>
        <w:t>why</w:t>
      </w:r>
      <w:r>
        <w:rPr>
          <w:rFonts w:ascii="Times New Roman" w:hAnsi="Times New Roman" w:cs="Times New Roman"/>
          <w:szCs w:val="32"/>
          <w:lang w:val="en-US"/>
        </w:rPr>
        <w:t xml:space="preserve">? </w:t>
      </w:r>
    </w:p>
    <w:p w14:paraId="78ED6AFF" w14:textId="20025282" w:rsidR="00C271CF" w:rsidRDefault="003B4682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What effect did the VR intervention have on your chronic pain?</w:t>
      </w:r>
    </w:p>
    <w:p w14:paraId="472EB3BE" w14:textId="77777777" w:rsidR="003B4682" w:rsidRDefault="003B4682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</w:p>
    <w:p w14:paraId="65B26AA5" w14:textId="77777777" w:rsidR="00A91680" w:rsidRPr="00E81A50" w:rsidRDefault="00E81A50" w:rsidP="00DD6486">
      <w:pPr>
        <w:spacing w:line="276" w:lineRule="auto"/>
        <w:jc w:val="both"/>
        <w:rPr>
          <w:rFonts w:ascii="Times New Roman" w:hAnsi="Times New Roman" w:cs="Times New Roman"/>
          <w:b/>
          <w:szCs w:val="32"/>
          <w:lang w:val="en-US"/>
        </w:rPr>
      </w:pPr>
      <w:r w:rsidRPr="00E81A50">
        <w:rPr>
          <w:rFonts w:ascii="Times New Roman" w:hAnsi="Times New Roman" w:cs="Times New Roman"/>
          <w:b/>
          <w:szCs w:val="32"/>
          <w:lang w:val="en-US"/>
        </w:rPr>
        <w:t>Feasibility</w:t>
      </w:r>
    </w:p>
    <w:p w14:paraId="08B227FE" w14:textId="77777777" w:rsidR="00E81A50" w:rsidRDefault="00E81A50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 xml:space="preserve">How did you like the way the VR intervention was offered? </w:t>
      </w:r>
    </w:p>
    <w:p w14:paraId="35B4EBE7" w14:textId="77777777" w:rsidR="00E81A50" w:rsidRDefault="00E81A50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What would be the best time to receive the VR intervention?</w:t>
      </w:r>
    </w:p>
    <w:p w14:paraId="78CAD255" w14:textId="77777777" w:rsidR="0014056A" w:rsidRDefault="0014056A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What would be the best duration for the VR intervention?</w:t>
      </w:r>
    </w:p>
    <w:p w14:paraId="17F409C8" w14:textId="77777777" w:rsidR="0014056A" w:rsidRDefault="0014056A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What did you think of the advised dosage of the VR intervention?</w:t>
      </w:r>
    </w:p>
    <w:p w14:paraId="0827FDB9" w14:textId="77777777" w:rsidR="0014056A" w:rsidRDefault="0014056A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How did you like to use the VR intervention at home?</w:t>
      </w:r>
    </w:p>
    <w:p w14:paraId="013D614D" w14:textId="77777777" w:rsidR="002F312D" w:rsidRDefault="002F312D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How did you like to use the VR intervention by yourself?</w:t>
      </w:r>
    </w:p>
    <w:p w14:paraId="2ACA7834" w14:textId="77777777" w:rsidR="002F312D" w:rsidRDefault="000160D3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What did you think about the instruction on the VR intervention?</w:t>
      </w:r>
    </w:p>
    <w:p w14:paraId="34722355" w14:textId="77777777" w:rsidR="00EE333C" w:rsidRPr="00D15618" w:rsidRDefault="00EE333C" w:rsidP="00DD6486">
      <w:pPr>
        <w:spacing w:line="276" w:lineRule="auto"/>
        <w:jc w:val="both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 xml:space="preserve">How can we improve the VR intervention and its administration? </w:t>
      </w:r>
    </w:p>
    <w:sectPr w:rsidR="00EE333C" w:rsidRPr="00D15618" w:rsidSect="00371D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BB4"/>
    <w:rsid w:val="000160D3"/>
    <w:rsid w:val="0012493E"/>
    <w:rsid w:val="0014056A"/>
    <w:rsid w:val="002F312D"/>
    <w:rsid w:val="00371DF8"/>
    <w:rsid w:val="003B4682"/>
    <w:rsid w:val="004E184A"/>
    <w:rsid w:val="005C57A1"/>
    <w:rsid w:val="00620778"/>
    <w:rsid w:val="006D691F"/>
    <w:rsid w:val="00862B59"/>
    <w:rsid w:val="00874866"/>
    <w:rsid w:val="00A91680"/>
    <w:rsid w:val="00B22BB4"/>
    <w:rsid w:val="00C271CF"/>
    <w:rsid w:val="00D15618"/>
    <w:rsid w:val="00DC1EA7"/>
    <w:rsid w:val="00DD6486"/>
    <w:rsid w:val="00E81A50"/>
    <w:rsid w:val="00EE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5CCBC"/>
  <w15:chartTrackingRefBased/>
  <w15:docId w15:val="{8D1DCB1C-66A0-4347-83DE-BF058EC1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6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 Slatman</dc:creator>
  <cp:keywords/>
  <dc:description/>
  <cp:lastModifiedBy>Syl Slatman</cp:lastModifiedBy>
  <cp:revision>13</cp:revision>
  <dcterms:created xsi:type="dcterms:W3CDTF">2024-10-16T11:44:00Z</dcterms:created>
  <dcterms:modified xsi:type="dcterms:W3CDTF">2024-10-18T11:58:00Z</dcterms:modified>
</cp:coreProperties>
</file>